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06"/>
        <w:gridCol w:w="777"/>
        <w:gridCol w:w="1530"/>
        <w:gridCol w:w="1148"/>
      </w:tblGrid>
      <w:tr w:rsidR="0046436C" w14:paraId="4E78081D" w14:textId="77777777" w:rsidTr="0022237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4131A9D" w14:textId="77777777" w:rsidR="0046436C" w:rsidRPr="002567AA" w:rsidRDefault="0046436C" w:rsidP="00222379">
            <w:pPr>
              <w:keepNext/>
              <w:spacing w:after="60"/>
              <w:rPr>
                <w:bCs/>
              </w:rPr>
            </w:pPr>
            <w:r w:rsidRPr="002567AA">
              <w:rPr>
                <w:rFonts w:ascii="Calibri" w:hAnsi="Calibri"/>
                <w:bCs/>
                <w:sz w:val="20"/>
              </w:rPr>
              <w:t>Depression*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BF0C65D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EF6A2A6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6CA6B01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46436C" w14:paraId="6453526E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C1906" w14:textId="77777777" w:rsidR="0046436C" w:rsidRDefault="0046436C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B Stigma Community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8E8E0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AB037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5, 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71BD3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46436C" w14:paraId="4D8CAC5D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E2BA3" w14:textId="77777777" w:rsidR="0046436C" w:rsidRDefault="0046436C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B Stigma Patient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CF8B6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E388F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2, 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C82A4" w14:textId="77777777" w:rsidR="0046436C" w:rsidRDefault="0046436C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5</w:t>
            </w:r>
          </w:p>
        </w:tc>
      </w:tr>
      <w:tr w:rsidR="0046436C" w14:paraId="4C653114" w14:textId="77777777" w:rsidTr="00222379">
        <w:trPr>
          <w:cantSplit/>
          <w:jc w:val="center"/>
        </w:trPr>
        <w:tc>
          <w:tcPr>
            <w:tcW w:w="0" w:type="auto"/>
            <w:gridSpan w:val="4"/>
          </w:tcPr>
          <w:p w14:paraId="28BD4B65" w14:textId="77777777" w:rsidR="0046436C" w:rsidRDefault="0046436C" w:rsidP="0022237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bbreviation: CI = Confidence Interval</w:t>
            </w:r>
          </w:p>
          <w:p w14:paraId="010232D8" w14:textId="77777777" w:rsidR="0046436C" w:rsidRDefault="0046436C" w:rsidP="00222379">
            <w:pPr>
              <w:keepNext/>
              <w:spacing w:after="60"/>
            </w:pPr>
            <w:r w:rsidRPr="004635ED">
              <w:rPr>
                <w:rFonts w:asciiTheme="minorHAnsi" w:hAnsiTheme="minorHAnsi" w:cstheme="minorHAnsi"/>
                <w:sz w:val="20"/>
                <w:szCs w:val="20"/>
              </w:rPr>
              <w:t>This model was fitted with only TB-related stigma from community and patient perspectives</w:t>
            </w:r>
          </w:p>
        </w:tc>
      </w:tr>
    </w:tbl>
    <w:p w14:paraId="02A4E452" w14:textId="77777777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36C"/>
    <w:rsid w:val="0000663A"/>
    <w:rsid w:val="00400664"/>
    <w:rsid w:val="0046436C"/>
    <w:rsid w:val="00947468"/>
    <w:rsid w:val="00B33F34"/>
    <w:rsid w:val="00C57BEF"/>
    <w:rsid w:val="00E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D31E7"/>
  <w15:chartTrackingRefBased/>
  <w15:docId w15:val="{2D6D4A86-71D7-6A4E-ACCD-AFF54F168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36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3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3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3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3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3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3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3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3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3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3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36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36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36C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46436C"/>
    <w:pPr>
      <w:spacing w:after="200" w:line="240" w:lineRule="auto"/>
    </w:pPr>
    <w:rPr>
      <w:rFonts w:eastAsiaTheme="minorHAnsi"/>
      <w:kern w:val="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1</cp:revision>
  <dcterms:created xsi:type="dcterms:W3CDTF">2025-10-03T06:05:00Z</dcterms:created>
  <dcterms:modified xsi:type="dcterms:W3CDTF">2025-10-03T06:06:00Z</dcterms:modified>
</cp:coreProperties>
</file>